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16609" w14:textId="44FD46A6" w:rsidR="0095591C" w:rsidRDefault="00FC0A31" w:rsidP="002840A9">
      <w:pPr>
        <w:rPr>
          <w:rFonts w:ascii="Times New Roman" w:hAnsi="Times New Roman" w:cs="Times New Roman"/>
          <w:b/>
          <w:bCs/>
        </w:rPr>
      </w:pPr>
      <w:r w:rsidRPr="00FC0A31">
        <w:rPr>
          <w:rFonts w:ascii="Times New Roman" w:hAnsi="Times New Roman" w:cs="Times New Roman"/>
          <w:b/>
          <w:bCs/>
        </w:rPr>
        <w:t xml:space="preserve">Supplementary </w:t>
      </w:r>
      <w:r w:rsidR="0095591C" w:rsidRPr="00E770FD">
        <w:rPr>
          <w:rFonts w:ascii="Times New Roman" w:hAnsi="Times New Roman" w:cs="Times New Roman"/>
          <w:b/>
          <w:bCs/>
        </w:rPr>
        <w:t>Table S</w:t>
      </w:r>
      <w:r w:rsidR="002256FB">
        <w:rPr>
          <w:rFonts w:ascii="Times New Roman" w:hAnsi="Times New Roman" w:cs="Times New Roman"/>
          <w:b/>
          <w:bCs/>
        </w:rPr>
        <w:t>3</w:t>
      </w:r>
      <w:r w:rsidR="0095591C" w:rsidRPr="00CE1953">
        <w:rPr>
          <w:rFonts w:ascii="Times New Roman" w:hAnsi="Times New Roman" w:cs="Times New Roman"/>
        </w:rPr>
        <w:t xml:space="preserve">: </w:t>
      </w:r>
      <w:r w:rsidR="0095591C">
        <w:rPr>
          <w:rFonts w:ascii="Times New Roman" w:hAnsi="Times New Roman" w:cs="Times New Roman"/>
        </w:rPr>
        <w:t>L</w:t>
      </w:r>
      <w:r w:rsidR="0095591C" w:rsidRPr="00CE1953">
        <w:rPr>
          <w:rFonts w:ascii="Times New Roman" w:hAnsi="Times New Roman" w:cs="Times New Roman"/>
        </w:rPr>
        <w:t xml:space="preserve">ist of </w:t>
      </w:r>
      <w:r w:rsidR="00F70540">
        <w:rPr>
          <w:rFonts w:ascii="Times New Roman" w:hAnsi="Times New Roman" w:cs="Times New Roman"/>
        </w:rPr>
        <w:t xml:space="preserve">the </w:t>
      </w:r>
      <w:r w:rsidR="0095591C" w:rsidRPr="00CE1953">
        <w:rPr>
          <w:rFonts w:ascii="Times New Roman" w:hAnsi="Times New Roman" w:cs="Times New Roman"/>
        </w:rPr>
        <w:t>tw</w:t>
      </w:r>
      <w:r w:rsidR="00626F5B">
        <w:rPr>
          <w:rFonts w:ascii="Times New Roman" w:hAnsi="Times New Roman" w:cs="Times New Roman"/>
        </w:rPr>
        <w:t>o</w:t>
      </w:r>
      <w:r w:rsidR="0095591C" w:rsidRPr="00CE1953">
        <w:rPr>
          <w:rFonts w:ascii="Times New Roman" w:hAnsi="Times New Roman" w:cs="Times New Roman"/>
        </w:rPr>
        <w:t xml:space="preserve"> algorithms/tools used </w:t>
      </w:r>
      <w:r w:rsidR="00626F5B">
        <w:rPr>
          <w:rFonts w:ascii="Times New Roman" w:hAnsi="Times New Roman" w:cs="Times New Roman"/>
        </w:rPr>
        <w:t xml:space="preserve">for </w:t>
      </w:r>
      <w:r w:rsidR="00626F5B" w:rsidRPr="00CE1953">
        <w:rPr>
          <w:rFonts w:ascii="Times New Roman" w:hAnsi="Times New Roman" w:cs="Times New Roman"/>
        </w:rPr>
        <w:t>prediction</w:t>
      </w:r>
      <w:r w:rsidR="00626F5B">
        <w:rPr>
          <w:rFonts w:ascii="Times New Roman" w:hAnsi="Times New Roman" w:cs="Times New Roman"/>
        </w:rPr>
        <w:t xml:space="preserve"> of pathogenicity of splice site variant</w:t>
      </w:r>
      <w:r w:rsidR="0095591C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1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5055"/>
        <w:gridCol w:w="3136"/>
        <w:gridCol w:w="3402"/>
      </w:tblGrid>
      <w:tr w:rsidR="002340A9" w:rsidRPr="00DF2BCC" w14:paraId="2FDD3C62" w14:textId="77777777" w:rsidTr="007C30D7">
        <w:tc>
          <w:tcPr>
            <w:tcW w:w="0" w:type="auto"/>
            <w:tcBorders>
              <w:bottom w:val="single" w:sz="4" w:space="0" w:color="auto"/>
            </w:tcBorders>
          </w:tcPr>
          <w:p w14:paraId="54865962" w14:textId="77777777" w:rsidR="002340A9" w:rsidRPr="00036C79" w:rsidRDefault="002340A9" w:rsidP="002340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055" w:type="dxa"/>
            <w:tcBorders>
              <w:bottom w:val="single" w:sz="4" w:space="0" w:color="auto"/>
            </w:tcBorders>
            <w:vAlign w:val="center"/>
          </w:tcPr>
          <w:p w14:paraId="411FE483" w14:textId="77777777" w:rsidR="002340A9" w:rsidRPr="009B19F7" w:rsidRDefault="002340A9" w:rsidP="007C3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gorith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Tools</w:t>
            </w:r>
          </w:p>
        </w:tc>
        <w:tc>
          <w:tcPr>
            <w:tcW w:w="3136" w:type="dxa"/>
            <w:tcBorders>
              <w:bottom w:val="single" w:sz="4" w:space="0" w:color="auto"/>
            </w:tcBorders>
          </w:tcPr>
          <w:p w14:paraId="7F8E3C3E" w14:textId="77777777" w:rsidR="002340A9" w:rsidRPr="009B19F7" w:rsidRDefault="002340A9" w:rsidP="002340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9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EAA21BE" w14:textId="77777777" w:rsidR="002340A9" w:rsidRPr="009B19F7" w:rsidRDefault="002340A9" w:rsidP="002340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2340A9" w:rsidRPr="00DF2BCC" w14:paraId="113F3CEF" w14:textId="77777777" w:rsidTr="007C30D7">
        <w:tc>
          <w:tcPr>
            <w:tcW w:w="0" w:type="auto"/>
            <w:tcBorders>
              <w:top w:val="single" w:sz="4" w:space="0" w:color="auto"/>
            </w:tcBorders>
          </w:tcPr>
          <w:p w14:paraId="55624495" w14:textId="77777777" w:rsidR="002340A9" w:rsidRPr="00DF2BCC" w:rsidRDefault="002340A9" w:rsidP="0023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5" w:type="dxa"/>
            <w:tcBorders>
              <w:top w:val="single" w:sz="4" w:space="0" w:color="auto"/>
            </w:tcBorders>
            <w:vAlign w:val="center"/>
          </w:tcPr>
          <w:p w14:paraId="35EDDED2" w14:textId="77777777" w:rsidR="002340A9" w:rsidRPr="00DF2BCC" w:rsidRDefault="002340A9" w:rsidP="007C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0F59">
              <w:rPr>
                <w:rFonts w:ascii="Times New Roman" w:hAnsi="Times New Roman" w:cs="Times New Roman"/>
                <w:sz w:val="20"/>
                <w:szCs w:val="20"/>
              </w:rPr>
              <w:t>SpliceAI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 w14:paraId="0189FE34" w14:textId="77777777" w:rsidR="002340A9" w:rsidRPr="00995385" w:rsidRDefault="002340A9" w:rsidP="00234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0F59">
              <w:rPr>
                <w:rFonts w:ascii="Times New Roman" w:hAnsi="Times New Roman" w:cs="Times New Roman"/>
                <w:sz w:val="18"/>
                <w:szCs w:val="18"/>
              </w:rPr>
              <w:t>https://spliceailookup.broadinstitute.org/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5E9B130" w14:textId="77777777" w:rsidR="002340A9" w:rsidRPr="00DF2BCC" w:rsidRDefault="002340A9" w:rsidP="0023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r w:rsidRPr="007D0F59">
              <w:rPr>
                <w:rFonts w:ascii="Times New Roman" w:hAnsi="Times New Roman" w:cs="Times New Roman"/>
                <w:sz w:val="20"/>
                <w:szCs w:val="20"/>
              </w:rPr>
              <w:t>: 10.1016/j.cell.2018.12.015</w:t>
            </w:r>
          </w:p>
        </w:tc>
      </w:tr>
      <w:tr w:rsidR="002340A9" w:rsidRPr="00DF2BCC" w14:paraId="69975C14" w14:textId="77777777" w:rsidTr="007C30D7">
        <w:tc>
          <w:tcPr>
            <w:tcW w:w="0" w:type="auto"/>
            <w:tcBorders>
              <w:bottom w:val="single" w:sz="4" w:space="0" w:color="auto"/>
            </w:tcBorders>
          </w:tcPr>
          <w:p w14:paraId="4211482C" w14:textId="77777777" w:rsidR="002340A9" w:rsidRPr="00DF2BCC" w:rsidRDefault="002340A9" w:rsidP="0023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55" w:type="dxa"/>
            <w:tcBorders>
              <w:bottom w:val="single" w:sz="4" w:space="0" w:color="auto"/>
            </w:tcBorders>
            <w:vAlign w:val="center"/>
          </w:tcPr>
          <w:p w14:paraId="2C0A89AE" w14:textId="77777777" w:rsidR="002340A9" w:rsidRPr="00DF2BCC" w:rsidRDefault="002340A9" w:rsidP="007C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91C">
              <w:rPr>
                <w:rFonts w:ascii="Times New Roman" w:hAnsi="Times New Roman" w:cs="Times New Roman"/>
                <w:sz w:val="20"/>
                <w:szCs w:val="20"/>
              </w:rPr>
              <w:t>CI-SpliceAI</w:t>
            </w:r>
          </w:p>
        </w:tc>
        <w:tc>
          <w:tcPr>
            <w:tcW w:w="3136" w:type="dxa"/>
            <w:tcBorders>
              <w:bottom w:val="single" w:sz="4" w:space="0" w:color="auto"/>
            </w:tcBorders>
          </w:tcPr>
          <w:p w14:paraId="2B509128" w14:textId="77777777" w:rsidR="002340A9" w:rsidRPr="00995385" w:rsidRDefault="002340A9" w:rsidP="00234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591C">
              <w:rPr>
                <w:rFonts w:ascii="Times New Roman" w:hAnsi="Times New Roman" w:cs="Times New Roman"/>
                <w:sz w:val="18"/>
                <w:szCs w:val="18"/>
              </w:rPr>
              <w:t>https://ci-spliceai.com/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CDD872B" w14:textId="77777777" w:rsidR="002340A9" w:rsidRPr="00DF2BCC" w:rsidRDefault="002340A9" w:rsidP="0023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91C">
              <w:rPr>
                <w:rFonts w:ascii="Times New Roman" w:hAnsi="Times New Roman" w:cs="Times New Roman"/>
                <w:sz w:val="20"/>
                <w:szCs w:val="20"/>
              </w:rPr>
              <w:t>doi.org/10.1371/journal.pone.0269159</w:t>
            </w:r>
          </w:p>
        </w:tc>
      </w:tr>
    </w:tbl>
    <w:p w14:paraId="5635B915" w14:textId="77777777" w:rsidR="00BC330A" w:rsidRPr="00BC330A" w:rsidRDefault="00BC330A" w:rsidP="002340A9">
      <w:pPr>
        <w:rPr>
          <w:rFonts w:ascii="Times New Roman" w:hAnsi="Times New Roman" w:cs="Times New Roman"/>
        </w:rPr>
      </w:pPr>
    </w:p>
    <w:sectPr w:rsidR="00BC330A" w:rsidRPr="00BC330A" w:rsidSect="00073F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BF6E2" w14:textId="77777777" w:rsidR="00B76643" w:rsidRDefault="00B76643" w:rsidP="00A40320">
      <w:pPr>
        <w:spacing w:after="0" w:line="240" w:lineRule="auto"/>
      </w:pPr>
      <w:r>
        <w:separator/>
      </w:r>
    </w:p>
  </w:endnote>
  <w:endnote w:type="continuationSeparator" w:id="0">
    <w:p w14:paraId="6FA9CA45" w14:textId="77777777" w:rsidR="00B76643" w:rsidRDefault="00B76643" w:rsidP="00A40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F8D77" w14:textId="77777777" w:rsidR="00B76643" w:rsidRDefault="00B76643" w:rsidP="00A40320">
      <w:pPr>
        <w:spacing w:after="0" w:line="240" w:lineRule="auto"/>
      </w:pPr>
      <w:r>
        <w:separator/>
      </w:r>
    </w:p>
  </w:footnote>
  <w:footnote w:type="continuationSeparator" w:id="0">
    <w:p w14:paraId="3DB57751" w14:textId="77777777" w:rsidR="00B76643" w:rsidRDefault="00B76643" w:rsidP="00A40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B58"/>
    <w:rsid w:val="00036C79"/>
    <w:rsid w:val="00052E8F"/>
    <w:rsid w:val="00073FDC"/>
    <w:rsid w:val="000D22D8"/>
    <w:rsid w:val="000E7B58"/>
    <w:rsid w:val="000F33A4"/>
    <w:rsid w:val="001708FA"/>
    <w:rsid w:val="001D5337"/>
    <w:rsid w:val="001E743B"/>
    <w:rsid w:val="00222C09"/>
    <w:rsid w:val="002238C4"/>
    <w:rsid w:val="002256FB"/>
    <w:rsid w:val="002340A9"/>
    <w:rsid w:val="002840A9"/>
    <w:rsid w:val="00350EF0"/>
    <w:rsid w:val="00435E9A"/>
    <w:rsid w:val="004C6A89"/>
    <w:rsid w:val="005342AC"/>
    <w:rsid w:val="00555DA2"/>
    <w:rsid w:val="005B728A"/>
    <w:rsid w:val="00626F5B"/>
    <w:rsid w:val="00676EFA"/>
    <w:rsid w:val="006D2532"/>
    <w:rsid w:val="007514DE"/>
    <w:rsid w:val="007746DB"/>
    <w:rsid w:val="007C30D7"/>
    <w:rsid w:val="007D0F59"/>
    <w:rsid w:val="008138DD"/>
    <w:rsid w:val="008A68FB"/>
    <w:rsid w:val="0095591C"/>
    <w:rsid w:val="00995385"/>
    <w:rsid w:val="009A3DB1"/>
    <w:rsid w:val="009B19F7"/>
    <w:rsid w:val="00A40320"/>
    <w:rsid w:val="00A61238"/>
    <w:rsid w:val="00AC6045"/>
    <w:rsid w:val="00B76643"/>
    <w:rsid w:val="00B90D68"/>
    <w:rsid w:val="00B92E57"/>
    <w:rsid w:val="00BC330A"/>
    <w:rsid w:val="00CD7C3B"/>
    <w:rsid w:val="00CE1953"/>
    <w:rsid w:val="00DF2BCC"/>
    <w:rsid w:val="00E56E2A"/>
    <w:rsid w:val="00E770FD"/>
    <w:rsid w:val="00E94B3B"/>
    <w:rsid w:val="00EF4362"/>
    <w:rsid w:val="00F70540"/>
    <w:rsid w:val="00FC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ACE40"/>
  <w15:chartTrackingRefBased/>
  <w15:docId w15:val="{BE42BE5E-6C37-4C0A-A43E-7620ADF34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33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33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40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3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40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32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ranji</dc:creator>
  <cp:keywords/>
  <dc:description/>
  <cp:lastModifiedBy>Peyman Ranji koozehkanan</cp:lastModifiedBy>
  <cp:revision>24</cp:revision>
  <dcterms:created xsi:type="dcterms:W3CDTF">2023-09-20T11:38:00Z</dcterms:created>
  <dcterms:modified xsi:type="dcterms:W3CDTF">2025-11-1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45901f044101f7a990809ea966f0458f0540270cdaf25f71d0924f604a512b</vt:lpwstr>
  </property>
</Properties>
</file>